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1707" w:rsidRPr="00B71707" w:rsidRDefault="00B71707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r w:rsidRPr="00B71707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A1489B">
        <w:rPr>
          <w:rFonts w:ascii="Times New Roman" w:hAnsi="Times New Roman" w:cs="Times New Roman"/>
          <w:b/>
          <w:sz w:val="20"/>
          <w:szCs w:val="20"/>
        </w:rPr>
        <w:t>1</w:t>
      </w:r>
      <w:r w:rsidRPr="00B71707">
        <w:rPr>
          <w:rFonts w:ascii="Times New Roman" w:hAnsi="Times New Roman" w:cs="Times New Roman"/>
          <w:b/>
          <w:sz w:val="20"/>
          <w:szCs w:val="20"/>
        </w:rPr>
        <w:t xml:space="preserve">. </w:t>
      </w:r>
      <w:proofErr w:type="spellStart"/>
      <w:r w:rsidRPr="00B71707">
        <w:rPr>
          <w:rFonts w:ascii="Times New Roman" w:hAnsi="Times New Roman" w:cs="Times New Roman"/>
          <w:b/>
          <w:sz w:val="20"/>
          <w:szCs w:val="20"/>
        </w:rPr>
        <w:t>Dysregulated</w:t>
      </w:r>
      <w:proofErr w:type="spellEnd"/>
      <w:r w:rsidRPr="00B71707">
        <w:rPr>
          <w:rFonts w:ascii="Times New Roman" w:hAnsi="Times New Roman" w:cs="Times New Roman"/>
          <w:b/>
          <w:sz w:val="20"/>
          <w:szCs w:val="20"/>
        </w:rPr>
        <w:t xml:space="preserve"> genes in </w:t>
      </w:r>
      <w:proofErr w:type="spellStart"/>
      <w:r w:rsidRPr="00B71707">
        <w:rPr>
          <w:rFonts w:ascii="Times New Roman" w:hAnsi="Times New Roman" w:cs="Times New Roman"/>
          <w:b/>
          <w:sz w:val="20"/>
          <w:szCs w:val="20"/>
        </w:rPr>
        <w:t>orthotopic</w:t>
      </w:r>
      <w:proofErr w:type="spellEnd"/>
      <w:r w:rsidRPr="00B71707">
        <w:rPr>
          <w:rFonts w:ascii="Times New Roman" w:hAnsi="Times New Roman" w:cs="Times New Roman"/>
          <w:b/>
          <w:sz w:val="20"/>
          <w:szCs w:val="20"/>
        </w:rPr>
        <w:t xml:space="preserve"> HCC tumors. </w:t>
      </w:r>
    </w:p>
    <w:tbl>
      <w:tblPr>
        <w:tblW w:w="4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6"/>
        <w:gridCol w:w="1900"/>
        <w:gridCol w:w="1620"/>
      </w:tblGrid>
      <w:tr w:rsidR="00B71707" w:rsidRPr="00B71707" w:rsidTr="00B71707">
        <w:trPr>
          <w:trHeight w:val="270"/>
          <w:tblHeader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bookmarkEnd w:id="0"/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g2FC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.Value</w:t>
            </w:r>
            <w:proofErr w:type="spellEnd"/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FP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5163894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683104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G1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2137220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927006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INK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6682519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53985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SK1N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2146645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3E-06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DK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8998006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740269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HK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698486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9E-06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M7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2931888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1E-09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P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1034145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246222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BL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6102197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2315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AME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9108734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9E-05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NP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6033971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966596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2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4044305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662493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D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3019458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09115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YCR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1791524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69723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1M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9254687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077102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TG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5559227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4E-05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D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2888235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707252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IC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9679490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5E-05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2AW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9660250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9E-05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F2BP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919672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79821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C2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6703426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78578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SP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634436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454032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X7B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6054693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5652063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EKHB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6031593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4E-06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GE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2085039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182206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LENOM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8080062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8E-05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PM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741619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7E-05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X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6642200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402717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E2C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6569557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865025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MED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6414182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2E-06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P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4177581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905331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K3A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369896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146804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100P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1871918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378686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KK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8321542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960761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ATC1L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7801653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3E-05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FAH1B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6469412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0E-05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T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5370406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9E-05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39A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5073927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113508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CTD1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3705745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6E-05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TB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338554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335976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22A3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2915999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409582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LC7A1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2325398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7E-05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F2BP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2123581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030814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CDC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0863588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179303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PC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6321243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2860225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RC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597538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459026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5815538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85363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MSB1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534022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29084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CA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456718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42669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YDC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1347529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1E-07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ID3A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0672836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304029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RC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0178935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64491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SC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916115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313878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I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8539244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975567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PDC1B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8340929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61575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DXL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8226769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2116177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EC2L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816806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8E-05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ORC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7049720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109705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NB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6235535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669747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RKB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5902334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412023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XA1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373618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010101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GN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224283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362799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GFB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3460378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689117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CQL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2909184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25985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CA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2887211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11327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2F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2376288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432083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NAZ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2100734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786547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CAM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186743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98007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FC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1850148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815519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F2C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1599815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60893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QO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1087473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681938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AT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0299510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03264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OH2A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0442686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54654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GG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0479025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133155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BB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1183349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214396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P4A1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2119139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030888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GPTL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271016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337511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PINC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2832089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876971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RF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2880238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142232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OA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3863894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736193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PYS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4494945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093771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P4F1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4546477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461624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OX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4927917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7781213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CSM2A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495284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944808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51A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5514697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688169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DH6A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6038587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06444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DL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680239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081465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22A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6837327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5235691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LT1B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707147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140867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3B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8394505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504052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H1A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8454268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186409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P17A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8469332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9087724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MT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8914956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4E-05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8A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9020749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96841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CN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59668488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970684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PDH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0417406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375391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NF385B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1310586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430028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1A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1444325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800206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MDC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1454246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674516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S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1827749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939504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FHR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1852845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848088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8B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2763151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482858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ZGP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3071346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447322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GLYRP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341524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256409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GT2B1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3422379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814212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SM2B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3943458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01461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NA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4509779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377952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RA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5136695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975769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DS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5376899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25305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UM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6042229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3486885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6845790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641947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O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6869793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81642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RN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7666253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8372321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O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8177662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542742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K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8211861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420406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BC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8715839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766783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TUB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9102558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080635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DN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918618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6523661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XN1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9891373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0092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M6SF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0981326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5E-05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SD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1616413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9962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MP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1875886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506515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MGDH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1919170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707333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BOX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2069115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938168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BP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2442105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132759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XDH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3841464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948147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5546434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714651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46A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6261276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919374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FALS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7881354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593074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O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7902584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769204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5A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8142138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759896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HMT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8532317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371145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PD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7905180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5850199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PD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81025968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974403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EF1A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82972614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5302808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G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83208577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861218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R7A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8368612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311757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ATL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84057369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77141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85439423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4E-05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SM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85941774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15301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TA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86147324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141048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27A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86977542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406131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LT2A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87504417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164753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CB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8856025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263453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H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89642017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753724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P2A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89645266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5340933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FHR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9046046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946501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4BPA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9095585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325526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0S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91152004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972718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NPPL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9320812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933426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GT1A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93551135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4795514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P2C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93938993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480814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3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9466724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660774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95615816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727293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PS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95861215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1245158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S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95870998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054624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N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96185247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265967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ZK1IP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96188467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4326572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R1I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97846338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57429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MO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98688027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514564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AT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00600598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260602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CK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00759433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678963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GF2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04640044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973434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C14L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05504917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82706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DOB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07473132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857327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HR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08778969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0E-06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GAT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10406262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513539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SD17B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11177194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331273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GT2B1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18284897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925963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EM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18402568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013791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D5A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22154248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652472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NDC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23569773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735349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YS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24984790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417832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T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27137577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8958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FM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27336846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467084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P4F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28779464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52077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TP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3085542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628172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QP9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31163378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763491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H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32816950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3056295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6PC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33686786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56597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SD2A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3443690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596334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FHR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36342002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699037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28A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37223243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44539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TA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40672811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687444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D17B13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41688262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3111556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D11B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4725603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013943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47608230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7E-05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P2C8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49944950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927593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H1C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54753457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270069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TM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56127569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4969212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XA10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583456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5E-05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22A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58609828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853755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RSP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62573362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501149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P1A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68215857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072582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O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69021277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079516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P3A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7694660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4733846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GT2B1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79323631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54386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H1B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82963633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4E-05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10A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93873987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308539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P8B1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05880278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35389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FHR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13392469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5E-06</w:t>
            </w:r>
          </w:p>
        </w:tc>
      </w:tr>
      <w:tr w:rsidR="00B71707" w:rsidRPr="00B71707" w:rsidTr="00B71707">
        <w:trPr>
          <w:trHeight w:val="27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P2A6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4.18317377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B71707" w:rsidRPr="00B71707" w:rsidRDefault="00B71707" w:rsidP="00B7170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7170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131344</w:t>
            </w:r>
          </w:p>
        </w:tc>
      </w:tr>
    </w:tbl>
    <w:p w:rsidR="00B71707" w:rsidRPr="00B71707" w:rsidRDefault="00B71707">
      <w:pPr>
        <w:rPr>
          <w:rFonts w:ascii="Times New Roman" w:hAnsi="Times New Roman" w:cs="Times New Roman"/>
          <w:sz w:val="20"/>
          <w:szCs w:val="20"/>
        </w:rPr>
      </w:pPr>
    </w:p>
    <w:p w:rsidR="00B71707" w:rsidRPr="00B71707" w:rsidRDefault="00B71707">
      <w:pPr>
        <w:rPr>
          <w:rFonts w:ascii="Times New Roman" w:hAnsi="Times New Roman" w:cs="Times New Roman"/>
          <w:sz w:val="20"/>
          <w:szCs w:val="20"/>
        </w:rPr>
      </w:pPr>
    </w:p>
    <w:p w:rsidR="00B71707" w:rsidRPr="00B71707" w:rsidRDefault="00B71707">
      <w:pPr>
        <w:rPr>
          <w:rFonts w:ascii="Times New Roman" w:hAnsi="Times New Roman" w:cs="Times New Roman"/>
          <w:sz w:val="20"/>
          <w:szCs w:val="20"/>
        </w:rPr>
      </w:pPr>
    </w:p>
    <w:p w:rsidR="00B71707" w:rsidRPr="00B71707" w:rsidRDefault="00B71707">
      <w:pPr>
        <w:rPr>
          <w:rFonts w:ascii="Times New Roman" w:hAnsi="Times New Roman" w:cs="Times New Roman"/>
          <w:sz w:val="20"/>
          <w:szCs w:val="20"/>
        </w:rPr>
      </w:pPr>
    </w:p>
    <w:sectPr w:rsidR="00B71707" w:rsidRPr="00B717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813"/>
    <w:rsid w:val="000F3813"/>
    <w:rsid w:val="00A1489B"/>
    <w:rsid w:val="00B247DB"/>
    <w:rsid w:val="00B71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17311D-AEB4-4099-8EA9-40739FF96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250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954</Words>
  <Characters>5443</Characters>
  <Application>Microsoft Office Word</Application>
  <DocSecurity>0</DocSecurity>
  <Lines>45</Lines>
  <Paragraphs>12</Paragraphs>
  <ScaleCrop>false</ScaleCrop>
  <Company>微软中国</Company>
  <LinksUpToDate>false</LinksUpToDate>
  <CharactersWithSpaces>6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22-08-23T02:07:00Z</dcterms:created>
  <dcterms:modified xsi:type="dcterms:W3CDTF">2022-08-24T08:11:00Z</dcterms:modified>
</cp:coreProperties>
</file>